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70C3E3" w14:textId="77777777" w:rsidR="00B906D4" w:rsidRPr="008960E4" w:rsidRDefault="008960E4">
      <w:pPr>
        <w:rPr>
          <w:rFonts w:ascii="Times New Roman" w:eastAsia="宋体" w:hAnsi="Times New Roman" w:cs="Times New Roman"/>
        </w:rPr>
      </w:pPr>
      <w:r w:rsidRPr="008960E4">
        <w:rPr>
          <w:rFonts w:ascii="Times New Roman" w:eastAsia="宋体" w:hAnsi="Times New Roman" w:cs="Times New Roman"/>
        </w:rPr>
        <w:t>Table S4.</w:t>
      </w:r>
      <w:r w:rsidRPr="008960E4">
        <w:rPr>
          <w:rFonts w:ascii="Times New Roman" w:eastAsia="宋体" w:hAnsi="Times New Roman" w:cs="Times New Roman"/>
        </w:rPr>
        <w:t xml:space="preserve"> Univariate and multivariate Cox analysis risk scores of UCEC patients on TCGA data</w:t>
      </w:r>
    </w:p>
    <w:tbl>
      <w:tblPr>
        <w:tblStyle w:val="a7"/>
        <w:tblW w:w="9832" w:type="dxa"/>
        <w:tblInd w:w="-7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4"/>
        <w:gridCol w:w="883"/>
        <w:gridCol w:w="925"/>
        <w:gridCol w:w="928"/>
        <w:gridCol w:w="1076"/>
        <w:gridCol w:w="877"/>
        <w:gridCol w:w="925"/>
        <w:gridCol w:w="928"/>
        <w:gridCol w:w="1076"/>
      </w:tblGrid>
      <w:tr w:rsidR="00B906D4" w:rsidRPr="008960E4" w14:paraId="14D6D9BD" w14:textId="77777777">
        <w:tc>
          <w:tcPr>
            <w:tcW w:w="2214" w:type="dxa"/>
            <w:vMerge w:val="restart"/>
            <w:tcBorders>
              <w:top w:val="single" w:sz="4" w:space="0" w:color="auto"/>
            </w:tcBorders>
          </w:tcPr>
          <w:p w14:paraId="6317AAD0" w14:textId="77777777" w:rsidR="00B906D4" w:rsidRPr="008960E4" w:rsidRDefault="00B906D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E00D51E" w14:textId="77777777" w:rsidR="00B906D4" w:rsidRPr="008960E4" w:rsidRDefault="008960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nivariate Cox analysis</w:t>
            </w:r>
          </w:p>
        </w:tc>
        <w:tc>
          <w:tcPr>
            <w:tcW w:w="38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0FC946D" w14:textId="77777777" w:rsidR="00B906D4" w:rsidRPr="008960E4" w:rsidRDefault="008960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ultivariate Cox analysis</w:t>
            </w:r>
          </w:p>
        </w:tc>
      </w:tr>
      <w:tr w:rsidR="00B906D4" w:rsidRPr="008960E4" w14:paraId="01ABD2C6" w14:textId="77777777">
        <w:tc>
          <w:tcPr>
            <w:tcW w:w="2214" w:type="dxa"/>
            <w:vMerge/>
            <w:tcBorders>
              <w:bottom w:val="single" w:sz="4" w:space="0" w:color="auto"/>
            </w:tcBorders>
          </w:tcPr>
          <w:p w14:paraId="116BEDB9" w14:textId="77777777" w:rsidR="00B906D4" w:rsidRPr="008960E4" w:rsidRDefault="00B906D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8B7F50" w14:textId="77777777" w:rsidR="00B906D4" w:rsidRPr="008960E4" w:rsidRDefault="008960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A0073E" w14:textId="77777777" w:rsidR="00B906D4" w:rsidRPr="008960E4" w:rsidRDefault="008960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R.95L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428DA5" w14:textId="77777777" w:rsidR="00B906D4" w:rsidRPr="008960E4" w:rsidRDefault="008960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R.95H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0CEA7" w14:textId="77777777" w:rsidR="00B906D4" w:rsidRPr="008960E4" w:rsidRDefault="008960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valu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4C319" w14:textId="77777777" w:rsidR="00B906D4" w:rsidRPr="008960E4" w:rsidRDefault="008960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R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D552B" w14:textId="77777777" w:rsidR="00B906D4" w:rsidRPr="008960E4" w:rsidRDefault="008960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R.95L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B95093" w14:textId="77777777" w:rsidR="00B906D4" w:rsidRPr="008960E4" w:rsidRDefault="008960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R.95H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4FE48" w14:textId="77777777" w:rsidR="00B906D4" w:rsidRPr="008960E4" w:rsidRDefault="008960E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  <w:t>P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value</w:t>
            </w:r>
          </w:p>
        </w:tc>
      </w:tr>
      <w:tr w:rsidR="00B906D4" w:rsidRPr="008960E4" w14:paraId="77EB6FC2" w14:textId="77777777">
        <w:tc>
          <w:tcPr>
            <w:tcW w:w="2214" w:type="dxa"/>
            <w:tcBorders>
              <w:top w:val="single" w:sz="4" w:space="0" w:color="auto"/>
            </w:tcBorders>
          </w:tcPr>
          <w:p w14:paraId="37C19567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A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e (≥60 vs. &lt;6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4EFD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5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BFDBB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2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9CCA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4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8D185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3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A9EE7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5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ED79C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277C1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9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8F92A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354</w:t>
            </w:r>
          </w:p>
        </w:tc>
      </w:tr>
      <w:tr w:rsidR="00B906D4" w:rsidRPr="008960E4" w14:paraId="740EEBB1" w14:textId="77777777">
        <w:tc>
          <w:tcPr>
            <w:tcW w:w="2214" w:type="dxa"/>
          </w:tcPr>
          <w:p w14:paraId="1E2B6BD3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pStage 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tage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I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vs. 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tage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44B5B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2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BA366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84285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.2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CB737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46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D9D16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4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0223E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E88C7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9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2157A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472</w:t>
            </w:r>
          </w:p>
        </w:tc>
      </w:tr>
      <w:tr w:rsidR="00B906D4" w:rsidRPr="008960E4" w14:paraId="643903B3" w14:textId="77777777">
        <w:tc>
          <w:tcPr>
            <w:tcW w:w="2214" w:type="dxa"/>
          </w:tcPr>
          <w:p w14:paraId="7B74E799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pStage 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tage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II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vs. 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tage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5D3FD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71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2710B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2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78E90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12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4DC71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E-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9A262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40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76073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0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BBCE5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7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A81FA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2E-06</w:t>
            </w:r>
          </w:p>
        </w:tc>
      </w:tr>
      <w:tr w:rsidR="00B906D4" w:rsidRPr="008960E4" w14:paraId="348369A3" w14:textId="77777777">
        <w:tc>
          <w:tcPr>
            <w:tcW w:w="2214" w:type="dxa"/>
          </w:tcPr>
          <w:p w14:paraId="7A4FC67C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pStage 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tage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V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vs. 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tage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E88CB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26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2B66D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0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D55E7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6.96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564BF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1E-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6C776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87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EA5B3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5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7A7D6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0.96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E6E1E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5E-08</w:t>
            </w:r>
          </w:p>
        </w:tc>
      </w:tr>
      <w:tr w:rsidR="00B906D4" w:rsidRPr="008960E4" w14:paraId="2CC607EB" w14:textId="77777777">
        <w:tc>
          <w:tcPr>
            <w:tcW w:w="2214" w:type="dxa"/>
          </w:tcPr>
          <w:p w14:paraId="30786C0E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rade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2 vs. G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626C3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6.78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9B9DE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3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C47E0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0.07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2820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7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645F8" w14:textId="77777777" w:rsidR="00B906D4" w:rsidRPr="008960E4" w:rsidRDefault="008960E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.67 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6F5C4" w14:textId="77777777" w:rsidR="00B906D4" w:rsidRPr="008960E4" w:rsidRDefault="008960E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1C4C" w14:textId="77777777" w:rsidR="00B906D4" w:rsidRPr="008960E4" w:rsidRDefault="008960E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5.24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D5D03" w14:textId="77777777" w:rsidR="00B906D4" w:rsidRPr="008960E4" w:rsidRDefault="008960E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859</w:t>
            </w:r>
          </w:p>
        </w:tc>
      </w:tr>
      <w:tr w:rsidR="00B906D4" w:rsidRPr="008960E4" w14:paraId="45812F4E" w14:textId="77777777">
        <w:tc>
          <w:tcPr>
            <w:tcW w:w="2214" w:type="dxa"/>
          </w:tcPr>
          <w:p w14:paraId="442A9551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rade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(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G3 vs. G1)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AF2130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3.64 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990355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34 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21A601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55.61 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EA2AD6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269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7A2F9B" w14:textId="77777777" w:rsidR="00B906D4" w:rsidRPr="008960E4" w:rsidRDefault="008960E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9.69 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7811B4F" w14:textId="77777777" w:rsidR="00B906D4" w:rsidRPr="008960E4" w:rsidRDefault="008960E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2.32 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0182E9" w14:textId="77777777" w:rsidR="00B906D4" w:rsidRPr="008960E4" w:rsidRDefault="008960E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40.47 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07FCFC" w14:textId="77777777" w:rsidR="00B906D4" w:rsidRPr="008960E4" w:rsidRDefault="008960E4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4</w:t>
            </w:r>
          </w:p>
        </w:tc>
      </w:tr>
      <w:tr w:rsidR="00B906D4" w:rsidRPr="008960E4" w14:paraId="6986B4ED" w14:textId="77777777">
        <w:tc>
          <w:tcPr>
            <w:tcW w:w="2214" w:type="dxa"/>
            <w:tcBorders>
              <w:bottom w:val="single" w:sz="4" w:space="0" w:color="auto"/>
            </w:tcBorders>
          </w:tcPr>
          <w:p w14:paraId="0800A26C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FAT2 M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t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(M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ut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 vs. N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on-mut</w:t>
            </w:r>
            <w:r w:rsidRPr="008960E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63CFF8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2E228D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F063AD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2C9F44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66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E6CF1E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 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A47C74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73DB8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 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176B93" w14:textId="77777777" w:rsidR="00B906D4" w:rsidRPr="008960E4" w:rsidRDefault="008960E4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8960E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1</w:t>
            </w:r>
          </w:p>
        </w:tc>
      </w:tr>
    </w:tbl>
    <w:p w14:paraId="6FD7CFB9" w14:textId="6BDDDC18" w:rsidR="00B906D4" w:rsidRPr="008960E4" w:rsidRDefault="008960E4">
      <w:pPr>
        <w:rPr>
          <w:rFonts w:ascii="Times New Roman" w:eastAsia="宋体" w:hAnsi="Times New Roman" w:cs="Times New Roman"/>
        </w:rPr>
      </w:pPr>
      <w:r w:rsidRPr="008960E4">
        <w:rPr>
          <w:rFonts w:ascii="Times New Roman" w:eastAsia="宋体" w:hAnsi="Times New Roman" w:cs="Times New Roman"/>
        </w:rPr>
        <w:t>HR: hazard ratio; Mut: mutant</w:t>
      </w:r>
      <w:r>
        <w:rPr>
          <w:rFonts w:ascii="Times New Roman" w:eastAsia="宋体" w:hAnsi="Times New Roman" w:cs="Times New Roman"/>
        </w:rPr>
        <w:t>.</w:t>
      </w:r>
    </w:p>
    <w:sectPr w:rsidR="00B906D4" w:rsidRPr="008960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1D0D"/>
    <w:rsid w:val="001E616B"/>
    <w:rsid w:val="00231D0D"/>
    <w:rsid w:val="008960E4"/>
    <w:rsid w:val="00A96DB4"/>
    <w:rsid w:val="00B906D4"/>
    <w:rsid w:val="00E80301"/>
    <w:rsid w:val="12E0124B"/>
    <w:rsid w:val="2AFF6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61E59"/>
  <w15:docId w15:val="{2C2FD23F-BB9E-4518-8737-66FB52664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2-04-10T13:34:00Z</dcterms:created>
  <dcterms:modified xsi:type="dcterms:W3CDTF">2022-04-23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